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8A207" w14:textId="77777777" w:rsidR="00F97CAB" w:rsidRPr="00890636" w:rsidRDefault="00F97CAB" w:rsidP="00F97CAB">
      <w:pPr>
        <w:pStyle w:val="Title"/>
        <w:spacing w:line="240" w:lineRule="auto"/>
        <w:jc w:val="both"/>
        <w:rPr>
          <w:b/>
          <w:color w:val="000000" w:themeColor="text1"/>
          <w:sz w:val="32"/>
          <w:szCs w:val="32"/>
        </w:rPr>
      </w:pPr>
      <w:r w:rsidRPr="00890636">
        <w:rPr>
          <w:b/>
          <w:color w:val="000000" w:themeColor="text1"/>
          <w:sz w:val="32"/>
          <w:szCs w:val="32"/>
        </w:rPr>
        <w:t>DTi2Vec: Drug-Target Interaction Prediction using network embedding and ensemble learning</w:t>
      </w:r>
    </w:p>
    <w:p w14:paraId="32ACDD28" w14:textId="77777777" w:rsidR="00F97CAB" w:rsidRPr="00890636" w:rsidRDefault="00F97CAB" w:rsidP="00F97CAB">
      <w:pPr>
        <w:rPr>
          <w:color w:val="000000" w:themeColor="text1"/>
          <w:sz w:val="24"/>
          <w:szCs w:val="24"/>
        </w:rPr>
      </w:pPr>
    </w:p>
    <w:p w14:paraId="2CAD0F9D" w14:textId="15395A3C" w:rsidR="00F97CAB" w:rsidRPr="00890636" w:rsidRDefault="00F97CAB" w:rsidP="00F97CAB">
      <w:pPr>
        <w:rPr>
          <w:b/>
          <w:color w:val="000000" w:themeColor="text1"/>
          <w:sz w:val="18"/>
          <w:szCs w:val="18"/>
        </w:rPr>
      </w:pPr>
      <w:r w:rsidRPr="00890636">
        <w:rPr>
          <w:color w:val="000000" w:themeColor="text1"/>
          <w:sz w:val="18"/>
          <w:szCs w:val="18"/>
        </w:rPr>
        <w:t>Maha A. Thafar</w:t>
      </w:r>
      <w:r w:rsidRPr="00890636">
        <w:rPr>
          <w:color w:val="000000" w:themeColor="text1"/>
          <w:sz w:val="18"/>
          <w:szCs w:val="18"/>
          <w:vertAlign w:val="superscript"/>
        </w:rPr>
        <w:t>1,2</w:t>
      </w:r>
      <w:r w:rsidRPr="00890636">
        <w:rPr>
          <w:color w:val="000000" w:themeColor="text1"/>
          <w:sz w:val="18"/>
          <w:szCs w:val="18"/>
        </w:rPr>
        <w:t>, Rawan S. Olayan</w:t>
      </w:r>
      <w:r w:rsidR="00A51153">
        <w:rPr>
          <w:color w:val="000000" w:themeColor="text1"/>
          <w:sz w:val="18"/>
          <w:szCs w:val="18"/>
          <w:vertAlign w:val="superscript"/>
        </w:rPr>
        <w:t xml:space="preserve"> </w:t>
      </w:r>
      <w:r w:rsidRPr="00890636">
        <w:rPr>
          <w:color w:val="000000" w:themeColor="text1"/>
          <w:sz w:val="18"/>
          <w:szCs w:val="18"/>
          <w:vertAlign w:val="superscript"/>
        </w:rPr>
        <w:t>3</w:t>
      </w:r>
      <w:r w:rsidRPr="00890636">
        <w:rPr>
          <w:color w:val="000000" w:themeColor="text1"/>
          <w:sz w:val="18"/>
          <w:szCs w:val="18"/>
        </w:rPr>
        <w:t>, Somayah Albaradei</w:t>
      </w:r>
      <w:r w:rsidRPr="00890636">
        <w:rPr>
          <w:color w:val="000000" w:themeColor="text1"/>
          <w:sz w:val="18"/>
          <w:szCs w:val="18"/>
          <w:vertAlign w:val="superscript"/>
        </w:rPr>
        <w:t>1,4</w:t>
      </w:r>
      <w:r w:rsidRPr="00890636">
        <w:rPr>
          <w:color w:val="000000" w:themeColor="text1"/>
          <w:sz w:val="18"/>
          <w:szCs w:val="18"/>
        </w:rPr>
        <w:t>, Vladimir B. Bajic</w:t>
      </w:r>
      <w:r w:rsidRPr="00890636">
        <w:rPr>
          <w:color w:val="000000" w:themeColor="text1"/>
          <w:sz w:val="18"/>
          <w:szCs w:val="18"/>
          <w:vertAlign w:val="superscript"/>
        </w:rPr>
        <w:t>1</w:t>
      </w:r>
      <w:r w:rsidRPr="00890636">
        <w:rPr>
          <w:color w:val="000000" w:themeColor="text1"/>
          <w:sz w:val="18"/>
          <w:szCs w:val="18"/>
        </w:rPr>
        <w:t>, Takashi Gojobori</w:t>
      </w:r>
      <w:r w:rsidRPr="00890636">
        <w:rPr>
          <w:color w:val="000000" w:themeColor="text1"/>
          <w:sz w:val="18"/>
          <w:szCs w:val="18"/>
          <w:vertAlign w:val="superscript"/>
        </w:rPr>
        <w:t>1</w:t>
      </w:r>
      <w:r w:rsidRPr="00890636">
        <w:rPr>
          <w:color w:val="000000" w:themeColor="text1"/>
          <w:sz w:val="18"/>
          <w:szCs w:val="18"/>
        </w:rPr>
        <w:t>, Magbubah Essack</w:t>
      </w:r>
      <w:r w:rsidRPr="00890636">
        <w:rPr>
          <w:color w:val="000000" w:themeColor="text1"/>
          <w:sz w:val="18"/>
          <w:szCs w:val="18"/>
          <w:vertAlign w:val="superscript"/>
        </w:rPr>
        <w:t>1*</w:t>
      </w:r>
      <w:r w:rsidRPr="00890636">
        <w:rPr>
          <w:color w:val="000000" w:themeColor="text1"/>
          <w:sz w:val="18"/>
          <w:szCs w:val="18"/>
        </w:rPr>
        <w:t>, Xin Gao</w:t>
      </w:r>
      <w:r w:rsidRPr="00890636">
        <w:rPr>
          <w:color w:val="000000" w:themeColor="text1"/>
          <w:sz w:val="18"/>
          <w:szCs w:val="18"/>
          <w:vertAlign w:val="superscript"/>
        </w:rPr>
        <w:t>1*</w:t>
      </w:r>
    </w:p>
    <w:p w14:paraId="063CC9D6" w14:textId="77777777" w:rsidR="00F97CAB" w:rsidRPr="00890636" w:rsidRDefault="00F97CAB" w:rsidP="00F97CAB">
      <w:pPr>
        <w:rPr>
          <w:b/>
          <w:color w:val="000000" w:themeColor="text1"/>
          <w:sz w:val="32"/>
          <w:szCs w:val="32"/>
        </w:rPr>
      </w:pPr>
    </w:p>
    <w:p w14:paraId="545C0558" w14:textId="77777777" w:rsidR="00427DFF" w:rsidRDefault="00427DFF" w:rsidP="00F97CAB">
      <w:pPr>
        <w:rPr>
          <w:b/>
          <w:color w:val="000000" w:themeColor="text1"/>
          <w:sz w:val="28"/>
          <w:szCs w:val="28"/>
          <w:u w:val="single"/>
        </w:rPr>
      </w:pPr>
    </w:p>
    <w:p w14:paraId="6517DB60" w14:textId="76799F83" w:rsidR="00F97CAB" w:rsidRPr="00890636" w:rsidRDefault="006909B5" w:rsidP="00F97CAB">
      <w:pP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u w:val="single"/>
        </w:rPr>
      </w:pPr>
      <w:r>
        <w:rPr>
          <w:b/>
          <w:color w:val="000000" w:themeColor="text1"/>
          <w:sz w:val="28"/>
          <w:szCs w:val="28"/>
          <w:u w:val="single"/>
        </w:rPr>
        <w:t xml:space="preserve">Additional </w:t>
      </w:r>
      <w:r w:rsidR="00F97CAB" w:rsidRPr="00890636">
        <w:rPr>
          <w:b/>
          <w:color w:val="000000" w:themeColor="text1"/>
          <w:sz w:val="28"/>
          <w:szCs w:val="28"/>
          <w:u w:val="single"/>
        </w:rPr>
        <w:t>Materials</w:t>
      </w:r>
    </w:p>
    <w:p w14:paraId="5F47DA66" w14:textId="0112747E" w:rsidR="00F97CAB" w:rsidRPr="00890636" w:rsidRDefault="00F97CAB" w:rsidP="00891B88">
      <w:pPr>
        <w:spacing w:before="160" w:after="18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89063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1: </w:t>
      </w:r>
      <w:r w:rsidRPr="00890636">
        <w:rPr>
          <w:rFonts w:ascii="Times New Roman" w:eastAsia="Times New Roman" w:hAnsi="Times New Roman" w:cs="Times New Roman"/>
          <w:b/>
          <w:color w:val="000000" w:themeColor="text1"/>
        </w:rPr>
        <w:t xml:space="preserve">Tested Values </w:t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t xml:space="preserve">(recommended by node2vec </w:t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fldChar w:fldCharType="begin"/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instrText xml:space="preserve"> ADDIN EN.CITE &lt;EndNote&gt;&lt;Cite&gt;&lt;Author&gt;Grover&lt;/Author&gt;&lt;Year&gt;2016&lt;/Year&gt;&lt;RecNum&gt;57&lt;/RecNum&gt;&lt;DisplayText&gt;[1]&lt;/DisplayText&gt;&lt;record&gt;&lt;rec-number&gt;57&lt;/rec-number&gt;&lt;foreign-keys&gt;&lt;key app="EN" db-id="rdrrpwt0b29e5vedx9nx5s5hda9900rtxpxx" timestamp="1598950022" guid="824a0c81-399b-44ce-9ec3-66361f7b8bcb"&gt;57&lt;/key&gt;&lt;/foreign-keys&gt;&lt;ref-type name="Journal Article"&gt;17&lt;/ref-type&gt;&lt;contributors&gt;&lt;authors&gt;&lt;author&gt;Grover, Aditya&lt;/author&gt;&lt;author&gt;Leskovec, Jure&lt;/author&gt;&lt;/authors&gt;&lt;/contributors&gt;&lt;auth-address&gt;Stanford University.&lt;/auth-address&gt;&lt;titles&gt;&lt;title&gt;node2vec: Scalable Feature Learning for Networks&lt;/title&gt;&lt;secondary-title&gt;KDD&lt;/secondary-title&gt;&lt;/titles&gt;&lt;periodical&gt;&lt;full-title&gt;KDD&lt;/full-title&gt;&lt;/periodical&gt;&lt;pages&gt;855-864&lt;/pages&gt;&lt;volume&gt;2016&lt;/volume&gt;&lt;keywords&gt;&lt;keyword&gt;Algorithms&lt;/keyword&gt;&lt;keyword&gt;Experimentation&lt;/keyword&gt;&lt;keyword&gt;Feature learning&lt;/keyword&gt;&lt;keyword&gt;Graph representations&lt;/keyword&gt;&lt;keyword&gt;Information networks&lt;/keyword&gt;&lt;keyword&gt;Node embeddings&lt;/keyword&gt;&lt;/keywords&gt;&lt;dates&gt;&lt;year&gt;2016&lt;/year&gt;&lt;pub-dates&gt;&lt;date&gt;2016/8&lt;/date&gt;&lt;/pub-dates&gt;&lt;/dates&gt;&lt;isbn&gt;2154-817X&lt;/isbn&gt;&lt;label&gt;OvGk&lt;/label&gt;&lt;urls&gt;&lt;related-urls&gt;&lt;url&gt;http://dx.doi.org/10.1145/2939672.2939754&lt;/url&gt;&lt;url&gt;https://www.ncbi.nlm.nih.gov/pubmed/27853626&lt;/url&gt;&lt;url&gt;https://www.ncbi.nlm.nih.gov/pmc/articles/PMC5108654&lt;/url&gt;&lt;/related-urls&gt;&lt;/urls&gt;&lt;custom2&gt;PMC5108654&lt;/custom2&gt;&lt;electronic-resource-num&gt;10.1145/2939672.2939754&lt;/electronic-resource-num&gt;&lt;/record&gt;&lt;/Cite&gt;&lt;/EndNote&gt;</w:instrText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fldChar w:fldCharType="separate"/>
      </w:r>
      <w:r w:rsidR="00E80523" w:rsidRPr="00E80523">
        <w:rPr>
          <w:rFonts w:ascii="Times New Roman" w:eastAsia="Times New Roman" w:hAnsi="Times New Roman" w:cs="Times New Roman"/>
          <w:b/>
          <w:noProof/>
          <w:color w:val="FF0000"/>
        </w:rPr>
        <w:t>[1]</w:t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fldChar w:fldCharType="end"/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t xml:space="preserve">) </w:t>
      </w:r>
      <w:r w:rsidRPr="00E80523">
        <w:rPr>
          <w:rFonts w:ascii="Times New Roman" w:eastAsia="Times New Roman" w:hAnsi="Times New Roman" w:cs="Times New Roman"/>
          <w:b/>
          <w:color w:val="FF0000"/>
        </w:rPr>
        <w:t xml:space="preserve">and </w:t>
      </w:r>
      <w:r w:rsidR="008B65BD">
        <w:rPr>
          <w:rFonts w:ascii="Times New Roman" w:eastAsia="Times New Roman" w:hAnsi="Times New Roman" w:cs="Times New Roman"/>
          <w:b/>
          <w:color w:val="FF0000"/>
        </w:rPr>
        <w:t xml:space="preserve">the </w:t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t xml:space="preserve">optimal </w:t>
      </w:r>
      <w:r w:rsidRPr="00E80523">
        <w:rPr>
          <w:rFonts w:ascii="Times New Roman" w:eastAsia="Times New Roman" w:hAnsi="Times New Roman" w:cs="Times New Roman"/>
          <w:b/>
          <w:color w:val="FF0000"/>
        </w:rPr>
        <w:t>parameter</w:t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t xml:space="preserve"> values</w:t>
      </w:r>
      <w:r w:rsidRPr="00E80523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="00E80523" w:rsidRPr="00E80523">
        <w:rPr>
          <w:rFonts w:ascii="Times New Roman" w:eastAsia="Times New Roman" w:hAnsi="Times New Roman" w:cs="Times New Roman"/>
          <w:b/>
          <w:color w:val="FF0000"/>
        </w:rPr>
        <w:t>for each dataset</w:t>
      </w:r>
      <w:r w:rsidR="00E80523">
        <w:rPr>
          <w:rFonts w:ascii="Times New Roman" w:eastAsia="Times New Roman" w:hAnsi="Times New Roman" w:cs="Times New Roman"/>
          <w:b/>
          <w:color w:val="FF0000"/>
        </w:rPr>
        <w:t>.</w:t>
      </w:r>
    </w:p>
    <w:tbl>
      <w:tblPr>
        <w:tblW w:w="9495" w:type="dxa"/>
        <w:tblInd w:w="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780"/>
        <w:gridCol w:w="915"/>
        <w:gridCol w:w="840"/>
        <w:gridCol w:w="975"/>
        <w:gridCol w:w="1785"/>
      </w:tblGrid>
      <w:tr w:rsidR="00F97CAB" w:rsidRPr="00890636" w14:paraId="7531C158" w14:textId="77777777" w:rsidTr="00A256AE">
        <w:trPr>
          <w:trHeight w:val="19"/>
        </w:trPr>
        <w:tc>
          <w:tcPr>
            <w:tcW w:w="4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63CD" w14:textId="2EF39AB2" w:rsidR="00F97CAB" w:rsidRPr="00890636" w:rsidRDefault="00891B88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</w:t>
            </w:r>
            <w:r w:rsidR="00F97CAB"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de2vec Parameters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AD21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R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95EB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PCR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246C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C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2B16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zyme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BB64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DA_DrugBank</w:t>
            </w:r>
          </w:p>
        </w:tc>
      </w:tr>
      <w:tr w:rsidR="00F97CAB" w:rsidRPr="00890636" w14:paraId="023CE4CF" w14:textId="77777777" w:rsidTr="00A256AE">
        <w:trPr>
          <w:trHeight w:val="260"/>
        </w:trPr>
        <w:tc>
          <w:tcPr>
            <w:tcW w:w="4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33AE4" w14:textId="77777777" w:rsidR="00F97CAB" w:rsidRPr="00890636" w:rsidRDefault="00F97CAB" w:rsidP="00A256AE">
            <w:pPr>
              <w:spacing w:line="240" w:lineRule="auto"/>
              <w:rPr>
                <w:rFonts w:ascii="Comfortaa" w:eastAsia="Comfortaa" w:hAnsi="Comfortaa" w:cs="Comfortaa"/>
                <w:b/>
                <w:color w:val="000000" w:themeColor="text1"/>
                <w:sz w:val="18"/>
                <w:szCs w:val="18"/>
              </w:rPr>
            </w:pPr>
            <w:r w:rsidRPr="00890636">
              <w:rPr>
                <w:rFonts w:ascii="Comfortaa" w:eastAsia="Comfortaa" w:hAnsi="Comfortaa" w:cs="Comfortaa"/>
                <w:b/>
                <w:color w:val="000000" w:themeColor="text1"/>
                <w:sz w:val="18"/>
                <w:szCs w:val="18"/>
              </w:rPr>
              <w:t>dimensions --d</w:t>
            </w:r>
          </w:p>
          <w:p w14:paraId="1287024A" w14:textId="63EE7EFB" w:rsidR="00F97CAB" w:rsidRPr="00890636" w:rsidRDefault="00F97CAB" w:rsidP="00A256A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ed values:</w:t>
            </w:r>
            <w:r w:rsidR="00891B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32, 64, 128, 256</w:t>
            </w:r>
            <w:r w:rsidR="000162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16237" w:rsidRPr="00016237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512, 1024</w:t>
            </w:r>
            <w:r w:rsidR="00891B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F92F8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615E0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20DC9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C8F0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6ED7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</w:tr>
      <w:tr w:rsidR="00F97CAB" w:rsidRPr="00890636" w14:paraId="5F1A73B2" w14:textId="77777777" w:rsidTr="00A256AE">
        <w:trPr>
          <w:trHeight w:val="341"/>
        </w:trPr>
        <w:tc>
          <w:tcPr>
            <w:tcW w:w="4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7D3D" w14:textId="77777777" w:rsidR="00F97CAB" w:rsidRPr="00890636" w:rsidRDefault="00F97CAB" w:rsidP="00A256AE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90636">
              <w:rPr>
                <w:rFonts w:ascii="Comfortaa" w:eastAsia="Comfortaa" w:hAnsi="Comfortaa" w:cs="Comfortaa"/>
                <w:b/>
                <w:color w:val="000000" w:themeColor="text1"/>
                <w:sz w:val="18"/>
                <w:szCs w:val="18"/>
              </w:rPr>
              <w:t>--walk-length</w:t>
            </w:r>
          </w:p>
          <w:p w14:paraId="472B752A" w14:textId="77777777" w:rsidR="00F97CAB" w:rsidRPr="00890636" w:rsidRDefault="00F97CAB" w:rsidP="00A256AE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sted values: is different from one dataset to another based on the dataset siz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A9B4E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4F161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DB40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E4E3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D2FA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400</w:t>
            </w:r>
          </w:p>
        </w:tc>
      </w:tr>
      <w:tr w:rsidR="00F97CAB" w:rsidRPr="00890636" w14:paraId="6F52D9D6" w14:textId="77777777" w:rsidTr="00A256AE">
        <w:trPr>
          <w:trHeight w:val="269"/>
        </w:trPr>
        <w:tc>
          <w:tcPr>
            <w:tcW w:w="4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5A52" w14:textId="77777777" w:rsidR="00F97CAB" w:rsidRPr="00890636" w:rsidRDefault="00F97CAB" w:rsidP="00A256AE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90636">
              <w:rPr>
                <w:rFonts w:ascii="Comfortaa" w:eastAsia="Comfortaa" w:hAnsi="Comfortaa" w:cs="Comfortaa"/>
                <w:b/>
                <w:color w:val="000000" w:themeColor="text1"/>
                <w:sz w:val="18"/>
                <w:szCs w:val="18"/>
              </w:rPr>
              <w:t>Return hyperparameter -- p</w:t>
            </w:r>
          </w:p>
          <w:p w14:paraId="57F6A96B" w14:textId="77777777" w:rsidR="00F97CAB" w:rsidRPr="00890636" w:rsidRDefault="00F97CAB" w:rsidP="00A256AE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ed values: {0.25, 0.5, 1, 2, 4}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E5F77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19CC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581C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226F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C441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F97CAB" w:rsidRPr="00890636" w14:paraId="4FF071DE" w14:textId="77777777" w:rsidTr="00A256AE">
        <w:trPr>
          <w:trHeight w:val="465"/>
        </w:trPr>
        <w:tc>
          <w:tcPr>
            <w:tcW w:w="4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BD9FB" w14:textId="77777777" w:rsidR="00F97CAB" w:rsidRPr="00890636" w:rsidRDefault="00F97CAB" w:rsidP="00A256AE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90636">
              <w:rPr>
                <w:rFonts w:ascii="Comfortaa" w:eastAsia="Comfortaa" w:hAnsi="Comfortaa" w:cs="Comfortaa"/>
                <w:b/>
                <w:color w:val="000000" w:themeColor="text1"/>
                <w:sz w:val="18"/>
                <w:szCs w:val="18"/>
              </w:rPr>
              <w:t>In-out hyperparameter --q</w:t>
            </w:r>
          </w:p>
          <w:p w14:paraId="22665A1C" w14:textId="77777777" w:rsidR="00F97CAB" w:rsidRPr="00890636" w:rsidRDefault="00F97CAB" w:rsidP="00A256AE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9063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ested values: {0.25, 0.5, 1, 2, 4}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BBB8A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6F08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E4DD6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F2F7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E0F9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F97CAB" w:rsidRPr="00890636" w14:paraId="7862EADD" w14:textId="77777777" w:rsidTr="00A256AE">
        <w:trPr>
          <w:trHeight w:val="197"/>
        </w:trPr>
        <w:tc>
          <w:tcPr>
            <w:tcW w:w="4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D4171" w14:textId="77777777" w:rsidR="00F97CAB" w:rsidRPr="00890636" w:rsidRDefault="00F97CAB" w:rsidP="00A256AE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90636">
              <w:rPr>
                <w:rFonts w:ascii="Comfortaa" w:eastAsia="Comfortaa" w:hAnsi="Comfortaa" w:cs="Comfortaa"/>
                <w:b/>
                <w:color w:val="000000" w:themeColor="text1"/>
                <w:sz w:val="18"/>
                <w:szCs w:val="18"/>
              </w:rPr>
              <w:t>--num-walk</w:t>
            </w:r>
          </w:p>
          <w:p w14:paraId="6CD46630" w14:textId="584DD148" w:rsidR="00F97CAB" w:rsidRPr="00890636" w:rsidRDefault="00F97CAB" w:rsidP="00A256AE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sted values: </w:t>
            </w:r>
            <w:r w:rsidR="00891B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5, 10, 20]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2CFC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889A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599C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6B18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B651D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</w:tbl>
    <w:p w14:paraId="05D91E9E" w14:textId="77777777" w:rsidR="00F97CAB" w:rsidRPr="00890636" w:rsidRDefault="00F97CAB" w:rsidP="00F97CAB">
      <w:pPr>
        <w:spacing w:before="160" w:after="180"/>
        <w:jc w:val="both"/>
        <w:rPr>
          <w:b/>
          <w:color w:val="000000" w:themeColor="text1"/>
          <w:sz w:val="16"/>
          <w:szCs w:val="16"/>
        </w:rPr>
      </w:pPr>
    </w:p>
    <w:p w14:paraId="6E719E6F" w14:textId="77777777" w:rsidR="00427DFF" w:rsidRDefault="00427DFF" w:rsidP="00F97CA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21AE060" w14:textId="660104AD" w:rsidR="00F97CAB" w:rsidRPr="00FF4B78" w:rsidRDefault="00F97CAB" w:rsidP="00F97CAB">
      <w:pPr>
        <w:rPr>
          <w:rFonts w:ascii="Times New Roman" w:eastAsia="Times New Roman" w:hAnsi="Times New Roman" w:cs="Times New Roman"/>
          <w:color w:val="000000" w:themeColor="text1"/>
        </w:rPr>
      </w:pPr>
      <w:r w:rsidRPr="00FF4B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F62F7" w:rsidRPr="00FF4B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CF62F7" w:rsidRPr="00FF4B78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2</w:t>
      </w:r>
      <w:r w:rsidR="00FF4B78" w:rsidRPr="00FF4B7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FF4B78" w:rsidRPr="00FF4B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F4B78">
        <w:rPr>
          <w:rFonts w:ascii="Times New Roman" w:eastAsia="Times New Roman" w:hAnsi="Times New Roman" w:cs="Times New Roman"/>
          <w:color w:val="000000" w:themeColor="text1"/>
        </w:rPr>
        <w:t>The AUC scores for all methods for each dataset separately.</w:t>
      </w:r>
      <w:r w:rsidR="00FF4B78" w:rsidRPr="00FF4B7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F4B78">
        <w:rPr>
          <w:rFonts w:ascii="Times New Roman" w:eastAsia="Times New Roman" w:hAnsi="Times New Roman" w:cs="Times New Roman"/>
          <w:color w:val="000000" w:themeColor="text1"/>
        </w:rPr>
        <w:t>All results are rounded to 2 digits. Bold fonts with underline indicate the best results while bold fonts indicate the second-best.</w:t>
      </w:r>
    </w:p>
    <w:p w14:paraId="34206C11" w14:textId="77777777" w:rsidR="0003241C" w:rsidRPr="00890636" w:rsidRDefault="0003241C" w:rsidP="00F97CA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150" w:type="dxa"/>
        <w:tblInd w:w="3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180"/>
        <w:gridCol w:w="1180"/>
        <w:gridCol w:w="1180"/>
        <w:gridCol w:w="1180"/>
        <w:gridCol w:w="1180"/>
        <w:gridCol w:w="1180"/>
      </w:tblGrid>
      <w:tr w:rsidR="00F97CAB" w:rsidRPr="00890636" w14:paraId="065F91E6" w14:textId="77777777" w:rsidTr="00A256AE">
        <w:trPr>
          <w:trHeight w:val="20"/>
        </w:trPr>
        <w:tc>
          <w:tcPr>
            <w:tcW w:w="2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E99CA" w14:textId="77777777" w:rsidR="00F97CAB" w:rsidRPr="00890636" w:rsidRDefault="00F97CAB" w:rsidP="00A256AE">
            <w:pPr>
              <w:ind w:left="60"/>
              <w:jc w:val="center"/>
              <w:rPr>
                <w:rFonts w:ascii="Calibri" w:eastAsia="Calibri" w:hAnsi="Calibri" w:cs="Calibri"/>
                <w:b/>
                <w:color w:val="000000" w:themeColor="text1"/>
                <w:sz w:val="24"/>
                <w:szCs w:val="24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ataset</w:t>
            </w:r>
          </w:p>
        </w:tc>
        <w:tc>
          <w:tcPr>
            <w:tcW w:w="708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CF32" w14:textId="77777777" w:rsidR="00F97CAB" w:rsidRPr="00890636" w:rsidRDefault="00F97CAB" w:rsidP="00A256AE">
            <w:pPr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UC of each method</w:t>
            </w:r>
          </w:p>
        </w:tc>
      </w:tr>
      <w:tr w:rsidR="00F97CAB" w:rsidRPr="00890636" w14:paraId="0C354A74" w14:textId="77777777" w:rsidTr="00A256AE">
        <w:trPr>
          <w:trHeight w:val="20"/>
        </w:trPr>
        <w:tc>
          <w:tcPr>
            <w:tcW w:w="2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CEB37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85B79" w14:textId="77777777" w:rsidR="00F97CAB" w:rsidRPr="00890636" w:rsidRDefault="00F97CAB" w:rsidP="00A256AE">
            <w:pPr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890636">
              <w:rPr>
                <w:rFonts w:ascii="Oswald" w:eastAsia="Oswald" w:hAnsi="Oswald" w:cs="Oswald"/>
                <w:color w:val="000000" w:themeColor="text1"/>
              </w:rPr>
              <w:t>NRLMF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9F72A" w14:textId="77777777" w:rsidR="00F97CAB" w:rsidRPr="00890636" w:rsidRDefault="00F97CAB" w:rsidP="00A256AE">
            <w:pPr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890636">
              <w:rPr>
                <w:rFonts w:ascii="Oswald" w:eastAsia="Oswald" w:hAnsi="Oswald" w:cs="Oswald"/>
                <w:color w:val="000000" w:themeColor="text1"/>
              </w:rPr>
              <w:t>DNILMF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E7AB" w14:textId="77777777" w:rsidR="00F97CAB" w:rsidRPr="00890636" w:rsidRDefault="00F97CAB" w:rsidP="00A256AE">
            <w:pPr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890636">
              <w:rPr>
                <w:rFonts w:ascii="Oswald" w:eastAsia="Oswald" w:hAnsi="Oswald" w:cs="Oswald"/>
                <w:color w:val="000000" w:themeColor="text1"/>
              </w:rPr>
              <w:t>DDR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343B1" w14:textId="77777777" w:rsidR="00F97CAB" w:rsidRPr="00890636" w:rsidRDefault="00F97CAB" w:rsidP="00A256AE">
            <w:pPr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890636">
              <w:rPr>
                <w:rFonts w:ascii="Oswald" w:eastAsia="Oswald" w:hAnsi="Oswald" w:cs="Oswald"/>
                <w:color w:val="000000" w:themeColor="text1"/>
              </w:rPr>
              <w:t>TriModel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8BC75" w14:textId="77777777" w:rsidR="00F97CAB" w:rsidRPr="00890636" w:rsidRDefault="00F97CAB" w:rsidP="00A256AE">
            <w:pPr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890636">
              <w:rPr>
                <w:rFonts w:ascii="Oswald" w:eastAsia="Oswald" w:hAnsi="Oswald" w:cs="Oswald"/>
                <w:color w:val="000000" w:themeColor="text1"/>
              </w:rPr>
              <w:t>DTiGEMS+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2C891" w14:textId="77777777" w:rsidR="00F97CAB" w:rsidRPr="00890636" w:rsidRDefault="00F97CAB" w:rsidP="00A256AE">
            <w:pPr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890636">
              <w:rPr>
                <w:rFonts w:ascii="Oswald" w:eastAsia="Oswald" w:hAnsi="Oswald" w:cs="Oswald"/>
                <w:color w:val="000000" w:themeColor="text1"/>
              </w:rPr>
              <w:t>DTi2Vec</w:t>
            </w:r>
          </w:p>
        </w:tc>
      </w:tr>
      <w:tr w:rsidR="00F97CAB" w:rsidRPr="00890636" w14:paraId="0B07D6D6" w14:textId="77777777" w:rsidTr="00A256AE">
        <w:trPr>
          <w:trHeight w:val="1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60DA4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540D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39C9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0.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9D4E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5F2E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10C5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4416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0.99</w:t>
            </w:r>
          </w:p>
        </w:tc>
      </w:tr>
      <w:tr w:rsidR="00F97CAB" w:rsidRPr="00890636" w14:paraId="354F9378" w14:textId="77777777" w:rsidTr="00A256AE">
        <w:trPr>
          <w:trHeight w:val="1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99739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PC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4A7C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5CA7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031D5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96F1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57DE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C1F3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0.99</w:t>
            </w:r>
          </w:p>
        </w:tc>
      </w:tr>
      <w:tr w:rsidR="00F97CAB" w:rsidRPr="00890636" w14:paraId="16B385A8" w14:textId="77777777" w:rsidTr="00A256AE">
        <w:trPr>
          <w:trHeight w:val="1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36BD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C9D3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8355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525D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5E47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8EE2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2A5A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1.00</w:t>
            </w:r>
          </w:p>
        </w:tc>
      </w:tr>
      <w:tr w:rsidR="00F97CAB" w:rsidRPr="00890636" w14:paraId="5CD3AC52" w14:textId="77777777" w:rsidTr="00A256AE">
        <w:trPr>
          <w:trHeight w:val="15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B3209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zy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38FF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4B2D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F02F3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D2A8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6194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4FFE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1.00</w:t>
            </w:r>
          </w:p>
        </w:tc>
      </w:tr>
      <w:tr w:rsidR="00F97CAB" w:rsidRPr="00890636" w14:paraId="5608E507" w14:textId="77777777" w:rsidTr="00567947">
        <w:trPr>
          <w:trHeight w:val="341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B8F4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lastRenderedPageBreak/>
              <w:t>FDA_DrugBan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4973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8E53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0648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2C302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0F2E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06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F6F4" w14:textId="77777777" w:rsidR="00F97CAB" w:rsidRPr="00890636" w:rsidRDefault="00F97CAB" w:rsidP="00A256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0.99</w:t>
            </w:r>
          </w:p>
        </w:tc>
      </w:tr>
    </w:tbl>
    <w:p w14:paraId="2E472E16" w14:textId="77777777" w:rsidR="00F97CAB" w:rsidRPr="00890636" w:rsidRDefault="00F97CAB" w:rsidP="00F97CA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7722E2D" w14:textId="339F5CDA" w:rsidR="00427DFF" w:rsidRDefault="00427DFF" w:rsidP="00F97CA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3B9F7DB" w14:textId="10664C2D" w:rsidR="00865419" w:rsidRDefault="00865419" w:rsidP="00F97CA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F8515FE" w14:textId="6FA97B3A" w:rsidR="00865419" w:rsidRDefault="00865419" w:rsidP="00F97CA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BE5C99E" w14:textId="1293C415" w:rsidR="00A4050F" w:rsidRDefault="00A4050F" w:rsidP="00A4050F">
      <w:pPr>
        <w:spacing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A405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CF62F7" w:rsidRPr="00D91336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>S3</w:t>
      </w:r>
      <w:r w:rsidRPr="00A405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Pr="00A4050F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DTi2Vec best </w:t>
      </w:r>
      <w:r w:rsidRPr="00CF62F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performance for each dataset in terms of AUPR, </w:t>
      </w:r>
      <w:r w:rsidRPr="00CF62F7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in each fold of 10-folds CV, AvgAUPR, standard deviation (std), and </w:t>
      </w:r>
      <w:r w:rsidRPr="00A4050F">
        <w:rPr>
          <w:rFonts w:ascii="Times New Roman" w:eastAsia="Times New Roman" w:hAnsi="Times New Roman" w:cs="Times New Roman"/>
          <w:color w:val="000000"/>
          <w:lang w:val="en-US"/>
        </w:rPr>
        <w:t>p-values.</w:t>
      </w:r>
    </w:p>
    <w:p w14:paraId="76DFD57F" w14:textId="77777777" w:rsidR="0003241C" w:rsidRPr="00A4050F" w:rsidRDefault="0003241C" w:rsidP="00A4050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140" w:type="dxa"/>
        <w:tblInd w:w="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115"/>
        <w:gridCol w:w="1455"/>
        <w:gridCol w:w="1380"/>
        <w:gridCol w:w="1320"/>
        <w:gridCol w:w="1980"/>
      </w:tblGrid>
      <w:tr w:rsidR="00F97CAB" w:rsidRPr="00890636" w14:paraId="28F440E5" w14:textId="77777777" w:rsidTr="00165585">
        <w:trPr>
          <w:trHeight w:val="19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BC83" w14:textId="77777777" w:rsidR="00F97CAB" w:rsidRPr="00890636" w:rsidRDefault="00F97CAB" w:rsidP="00A256AE">
            <w:pPr>
              <w:widowControl w:val="0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ataset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C362" w14:textId="77777777" w:rsidR="00F97CAB" w:rsidRPr="00890636" w:rsidRDefault="00F97CAB" w:rsidP="00A256AE">
            <w:pPr>
              <w:widowControl w:val="0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R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5F9D" w14:textId="77777777" w:rsidR="00F97CAB" w:rsidRPr="00890636" w:rsidRDefault="00F97CAB" w:rsidP="00A256AE">
            <w:pPr>
              <w:widowControl w:val="0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PCR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0225" w14:textId="77777777" w:rsidR="00F97CAB" w:rsidRPr="00890636" w:rsidRDefault="00F97CAB" w:rsidP="00A256AE">
            <w:pPr>
              <w:widowControl w:val="0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IC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14:paraId="598125CC" w14:textId="77777777" w:rsidR="00F97CAB" w:rsidRPr="00890636" w:rsidRDefault="00F97CAB" w:rsidP="00A256AE">
            <w:pPr>
              <w:widowControl w:val="0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nzym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</w:tcPr>
          <w:p w14:paraId="4A93F394" w14:textId="77777777" w:rsidR="00F97CAB" w:rsidRPr="00890636" w:rsidRDefault="00F97CAB" w:rsidP="00A256AE">
            <w:pPr>
              <w:widowControl w:val="0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890636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DA_DrugBank</w:t>
            </w:r>
          </w:p>
        </w:tc>
      </w:tr>
      <w:tr w:rsidR="00F97CAB" w:rsidRPr="00890636" w14:paraId="70CE7E6F" w14:textId="77777777" w:rsidTr="00165585">
        <w:trPr>
          <w:trHeight w:val="330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6B91" w14:textId="73D05016" w:rsidR="00165585" w:rsidRPr="00CF62F7" w:rsidRDefault="00165585" w:rsidP="001655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CF62F7">
              <w:rPr>
                <w:rFonts w:ascii="Calibri" w:eastAsia="Calibri" w:hAnsi="Calibri" w:cs="Calibri"/>
                <w:b/>
                <w:color w:val="000000" w:themeColor="text1"/>
              </w:rPr>
              <w:t>Fusion Function</w:t>
            </w:r>
          </w:p>
          <w:p w14:paraId="33FE0195" w14:textId="568786FF" w:rsidR="00183799" w:rsidRPr="00CF62F7" w:rsidRDefault="00183799" w:rsidP="0016558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CF62F7">
              <w:rPr>
                <w:rFonts w:ascii="Calibri" w:eastAsia="Calibri" w:hAnsi="Calibri" w:cs="Calibri"/>
                <w:b/>
                <w:color w:val="000000" w:themeColor="text1"/>
              </w:rPr>
              <w:t>Classifier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8786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WL1</w:t>
            </w:r>
          </w:p>
          <w:p w14:paraId="474EE3B7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AdaBoost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BA9F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Hadamard</w:t>
            </w:r>
          </w:p>
          <w:p w14:paraId="0A3E491F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XGBoost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D832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Concatenate</w:t>
            </w:r>
          </w:p>
          <w:p w14:paraId="007DB6E8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XGBoost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935B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Concatenate</w:t>
            </w:r>
          </w:p>
          <w:p w14:paraId="02C8094B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XGBoost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2B3B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Hadamard</w:t>
            </w:r>
          </w:p>
          <w:p w14:paraId="139C5DFD" w14:textId="77777777" w:rsidR="00F97CAB" w:rsidRPr="00CF62F7" w:rsidRDefault="00F97CAB" w:rsidP="00A256AE">
            <w:pPr>
              <w:widowControl w:val="0"/>
              <w:spacing w:line="240" w:lineRule="auto"/>
              <w:ind w:left="60"/>
              <w:jc w:val="center"/>
              <w:rPr>
                <w:rFonts w:ascii="Oswald" w:eastAsia="Oswald" w:hAnsi="Oswald" w:cs="Oswald"/>
                <w:color w:val="000000" w:themeColor="text1"/>
              </w:rPr>
            </w:pPr>
            <w:r w:rsidRPr="00CF62F7">
              <w:rPr>
                <w:rFonts w:ascii="Oswald" w:eastAsia="Oswald" w:hAnsi="Oswald" w:cs="Oswald"/>
                <w:color w:val="000000" w:themeColor="text1"/>
              </w:rPr>
              <w:t>XGBoost</w:t>
            </w:r>
          </w:p>
        </w:tc>
      </w:tr>
      <w:tr w:rsidR="00F97CAB" w:rsidRPr="00890636" w14:paraId="2E4BA1A4" w14:textId="77777777" w:rsidTr="00165585">
        <w:trPr>
          <w:trHeight w:val="221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D56C20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A1CE95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4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7F047D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8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DC31DC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71A7E6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4320BC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71</w:t>
            </w:r>
          </w:p>
        </w:tc>
      </w:tr>
      <w:tr w:rsidR="00F97CAB" w:rsidRPr="00890636" w14:paraId="1342D3A3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84E626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7E03EA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3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69061F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1C8C21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38C906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84A88D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73</w:t>
            </w:r>
          </w:p>
        </w:tc>
      </w:tr>
      <w:tr w:rsidR="00F97CAB" w:rsidRPr="00890636" w14:paraId="1A9EC966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BDC05A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88EFA5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0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5E7A90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90B62F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AA1B0B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DC330A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79</w:t>
            </w:r>
          </w:p>
        </w:tc>
      </w:tr>
      <w:tr w:rsidR="00F97CAB" w:rsidRPr="00890636" w14:paraId="4B836BD7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A0FB76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DBC60E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49E3B3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B110FD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E56DE9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B65FBC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68</w:t>
            </w:r>
          </w:p>
        </w:tc>
      </w:tr>
      <w:tr w:rsidR="00F97CAB" w:rsidRPr="00890636" w14:paraId="2A9B1D58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CCE7F5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EB551B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2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2CC201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1B67FF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716DFD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956046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84</w:t>
            </w:r>
          </w:p>
        </w:tc>
      </w:tr>
      <w:tr w:rsidR="00F97CAB" w:rsidRPr="00890636" w14:paraId="01A2EA15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C1907D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D0C4E1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1DD1CA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061B81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5A1E00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3D9C53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99</w:t>
            </w:r>
          </w:p>
        </w:tc>
      </w:tr>
      <w:tr w:rsidR="00F97CAB" w:rsidRPr="00890636" w14:paraId="513A6E12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FAD782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2A72B0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7EB4C9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EA5DC1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1BB40B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D6D872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76</w:t>
            </w:r>
          </w:p>
        </w:tc>
      </w:tr>
      <w:tr w:rsidR="00F97CAB" w:rsidRPr="00890636" w14:paraId="41AD0C9C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9D8E84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713FF6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78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AF8A52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5A5057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C910AA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913BB9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80</w:t>
            </w:r>
          </w:p>
        </w:tc>
      </w:tr>
      <w:tr w:rsidR="00F97CAB" w:rsidRPr="00890636" w14:paraId="6A654A8C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C9A5CC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EA56E2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5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13D26C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7C6D85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8283ED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0BD133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89</w:t>
            </w:r>
          </w:p>
        </w:tc>
      </w:tr>
      <w:tr w:rsidR="00F97CAB" w:rsidRPr="00890636" w14:paraId="309221CC" w14:textId="77777777" w:rsidTr="00165585">
        <w:trPr>
          <w:trHeight w:val="19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E9BF77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fold-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631392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F28B9F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E34CD1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06EA02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9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4C20C7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882</w:t>
            </w:r>
          </w:p>
        </w:tc>
      </w:tr>
      <w:tr w:rsidR="00F97CAB" w:rsidRPr="00890636" w14:paraId="54D644A4" w14:textId="77777777" w:rsidTr="00165585">
        <w:trPr>
          <w:trHeight w:val="105"/>
        </w:trPr>
        <w:tc>
          <w:tcPr>
            <w:tcW w:w="189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276F17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vgAUP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DDB959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9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1C45B4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AAD0F9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1FBE57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D6004C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88</w:t>
            </w:r>
          </w:p>
        </w:tc>
      </w:tr>
      <w:tr w:rsidR="00F97CAB" w:rsidRPr="00890636" w14:paraId="36DA8D75" w14:textId="77777777" w:rsidTr="00165585">
        <w:trPr>
          <w:trHeight w:val="19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142A09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d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9D68AC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C55A50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268202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008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56637D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006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33874E" w14:textId="77777777" w:rsidR="00F97CAB" w:rsidRPr="00CF62F7" w:rsidRDefault="00F97CAB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0087</w:t>
            </w:r>
          </w:p>
        </w:tc>
      </w:tr>
      <w:tr w:rsidR="00452B5F" w:rsidRPr="00890636" w14:paraId="60E084A8" w14:textId="77777777" w:rsidTr="00165585">
        <w:trPr>
          <w:trHeight w:val="19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D74043" w14:textId="101F8962" w:rsidR="00452B5F" w:rsidRPr="00CF62F7" w:rsidRDefault="00452B5F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-values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C91A83" w14:textId="3A3A65D5" w:rsidR="00452B5F" w:rsidRPr="00CF62F7" w:rsidRDefault="00452B5F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0AFB11" w14:textId="5AC77AB9" w:rsidR="00452B5F" w:rsidRPr="00CF62F7" w:rsidRDefault="00452B5F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4E8F19" w14:textId="180ABE38" w:rsidR="00452B5F" w:rsidRPr="00CF62F7" w:rsidRDefault="00452B5F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D47657" w14:textId="565FB480" w:rsidR="00452B5F" w:rsidRPr="00CF62F7" w:rsidRDefault="00452B5F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CCD3A7" w14:textId="5EFFF9DA" w:rsidR="00452B5F" w:rsidRPr="00CF62F7" w:rsidRDefault="00452B5F" w:rsidP="00A256A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F62F7">
              <w:rPr>
                <w:color w:val="000000" w:themeColor="text1"/>
                <w:sz w:val="20"/>
                <w:szCs w:val="20"/>
              </w:rPr>
              <w:t>0.0002</w:t>
            </w:r>
          </w:p>
        </w:tc>
      </w:tr>
    </w:tbl>
    <w:p w14:paraId="73A51121" w14:textId="54475EB3" w:rsidR="00891B88" w:rsidRDefault="00891B88"/>
    <w:p w14:paraId="71BB5278" w14:textId="77777777" w:rsidR="0003241C" w:rsidRDefault="0003241C" w:rsidP="00A5115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5233B84E" w14:textId="6A11CAA2" w:rsidR="00A51153" w:rsidRPr="00CF62F7" w:rsidRDefault="00A51153" w:rsidP="00A51153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CF62F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CF62F7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t>S4</w:t>
      </w:r>
      <w:r w:rsidRPr="00CF62F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Pr="00CF62F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Performance of DTi2Vec in terms of AUPR using XGBoost classifier on each dataset with multiple FVs generated by applying different edge representation functions for new drug setting</w:t>
      </w:r>
      <w:r w:rsidRPr="00CF62F7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. </w:t>
      </w:r>
      <w:r w:rsidRPr="00CF62F7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Bold underlined font indicates the best result in each dataset.</w:t>
      </w:r>
      <w:bookmarkEnd w:id="0"/>
    </w:p>
    <w:p w14:paraId="25326360" w14:textId="77777777" w:rsidR="00A51153" w:rsidRPr="00CF62F7" w:rsidRDefault="00A51153" w:rsidP="00A51153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7"/>
        <w:gridCol w:w="1282"/>
        <w:gridCol w:w="1283"/>
        <w:gridCol w:w="1282"/>
        <w:gridCol w:w="1283"/>
        <w:gridCol w:w="1283"/>
      </w:tblGrid>
      <w:tr w:rsidR="00CF62F7" w:rsidRPr="00CF62F7" w14:paraId="7006B75C" w14:textId="77777777" w:rsidTr="00A5115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B27F4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Datasets / </w:t>
            </w:r>
          </w:p>
          <w:p w14:paraId="41D87975" w14:textId="7C88C0BB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Fusion Function for FV 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851BA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NR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40657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GPCR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4132A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I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0311C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Enzym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8ECF0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DrugBank</w:t>
            </w:r>
          </w:p>
        </w:tc>
      </w:tr>
      <w:tr w:rsidR="00CF62F7" w:rsidRPr="00CF62F7" w14:paraId="12C43A55" w14:textId="77777777" w:rsidTr="00A51153">
        <w:trPr>
          <w:trHeight w:val="32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52E25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Concatenate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826AB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68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0572B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b/>
                <w:bCs/>
                <w:color w:val="000000" w:themeColor="text1"/>
                <w:u w:val="single"/>
                <w:lang w:val="en-US"/>
              </w:rPr>
              <w:t>0.69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CFFCA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81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DA2E7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85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F4C6F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74</w:t>
            </w:r>
          </w:p>
        </w:tc>
      </w:tr>
      <w:tr w:rsidR="00CF62F7" w:rsidRPr="00CF62F7" w14:paraId="657BE3F0" w14:textId="77777777" w:rsidTr="00A5115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E9A09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Hadamard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805DE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72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5CAC6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61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0DF74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87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93098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b/>
                <w:bCs/>
                <w:color w:val="000000" w:themeColor="text1"/>
                <w:u w:val="single"/>
                <w:lang w:val="en-US"/>
              </w:rPr>
              <w:t>0.9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A0DAF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b/>
                <w:bCs/>
                <w:color w:val="000000" w:themeColor="text1"/>
                <w:u w:val="single"/>
                <w:lang w:val="en-US"/>
              </w:rPr>
              <w:t>0.85</w:t>
            </w:r>
          </w:p>
        </w:tc>
      </w:tr>
      <w:tr w:rsidR="00CF62F7" w:rsidRPr="00CF62F7" w14:paraId="2166C1F5" w14:textId="77777777" w:rsidTr="00A5115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46792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Weighted L1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62FC5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b/>
                <w:bCs/>
                <w:color w:val="000000" w:themeColor="text1"/>
                <w:u w:val="single"/>
                <w:lang w:val="en-US"/>
              </w:rPr>
              <w:t>0.7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36958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b/>
                <w:bCs/>
                <w:color w:val="000000" w:themeColor="text1"/>
                <w:u w:val="single"/>
                <w:lang w:val="en-US"/>
              </w:rPr>
              <w:t>0.69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D011B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b/>
                <w:bCs/>
                <w:color w:val="000000" w:themeColor="text1"/>
                <w:u w:val="single"/>
                <w:lang w:val="en-US"/>
              </w:rPr>
              <w:t>0.88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01BC2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b/>
                <w:bCs/>
                <w:color w:val="000000" w:themeColor="text1"/>
                <w:u w:val="single"/>
                <w:lang w:val="en-US"/>
              </w:rPr>
              <w:t>0.93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5CF19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83</w:t>
            </w:r>
          </w:p>
        </w:tc>
      </w:tr>
      <w:tr w:rsidR="00CF62F7" w:rsidRPr="00CF62F7" w14:paraId="1327E4FF" w14:textId="77777777" w:rsidTr="00A51153">
        <w:trPr>
          <w:trHeight w:val="39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B9F9A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Weighted L2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6E1B6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72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DEC3E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68</w:t>
            </w:r>
          </w:p>
        </w:tc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CDA4B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b/>
                <w:bCs/>
                <w:color w:val="000000" w:themeColor="text1"/>
                <w:u w:val="single"/>
                <w:lang w:val="en-US"/>
              </w:rPr>
              <w:t>0.88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F4BEF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0DDC1" w14:textId="77777777" w:rsidR="00A51153" w:rsidRPr="00CF62F7" w:rsidRDefault="00A51153" w:rsidP="00A5115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2F7">
              <w:rPr>
                <w:rFonts w:eastAsia="Times New Roman"/>
                <w:color w:val="000000" w:themeColor="text1"/>
                <w:lang w:val="en-US"/>
              </w:rPr>
              <w:t>0.83</w:t>
            </w:r>
          </w:p>
        </w:tc>
      </w:tr>
    </w:tbl>
    <w:p w14:paraId="5108EDFD" w14:textId="77777777" w:rsidR="00A51153" w:rsidRPr="00CF62F7" w:rsidRDefault="00A51153">
      <w:pPr>
        <w:rPr>
          <w:color w:val="000000" w:themeColor="text1"/>
        </w:rPr>
      </w:pPr>
    </w:p>
    <w:p w14:paraId="5069619A" w14:textId="77777777" w:rsidR="0003241C" w:rsidRPr="00CF62F7" w:rsidRDefault="0003241C">
      <w:pPr>
        <w:rPr>
          <w:b/>
          <w:bCs/>
          <w:color w:val="000000" w:themeColor="text1"/>
          <w:sz w:val="24"/>
          <w:szCs w:val="24"/>
        </w:rPr>
      </w:pPr>
    </w:p>
    <w:p w14:paraId="1CB17C52" w14:textId="77777777" w:rsidR="0003241C" w:rsidRPr="00CF62F7" w:rsidRDefault="0003241C">
      <w:pPr>
        <w:rPr>
          <w:b/>
          <w:bCs/>
          <w:color w:val="000000" w:themeColor="text1"/>
          <w:sz w:val="24"/>
          <w:szCs w:val="24"/>
        </w:rPr>
      </w:pPr>
    </w:p>
    <w:p w14:paraId="707C1146" w14:textId="75D237BE" w:rsidR="00891B88" w:rsidRPr="00CF62F7" w:rsidRDefault="00891B88">
      <w:pPr>
        <w:rPr>
          <w:b/>
          <w:bCs/>
          <w:color w:val="000000" w:themeColor="text1"/>
          <w:sz w:val="24"/>
          <w:szCs w:val="24"/>
        </w:rPr>
      </w:pPr>
      <w:r w:rsidRPr="00CF62F7">
        <w:rPr>
          <w:b/>
          <w:bCs/>
          <w:color w:val="000000" w:themeColor="text1"/>
          <w:sz w:val="24"/>
          <w:szCs w:val="24"/>
        </w:rPr>
        <w:t>References:</w:t>
      </w:r>
    </w:p>
    <w:p w14:paraId="0F7D5F5B" w14:textId="77777777" w:rsidR="00D91336" w:rsidRPr="00D91336" w:rsidRDefault="00891B88" w:rsidP="00D91336">
      <w:pPr>
        <w:pStyle w:val="EndNoteBibliography"/>
        <w:ind w:left="720" w:hanging="720"/>
        <w:rPr>
          <w:noProof/>
        </w:rPr>
      </w:pPr>
      <w:r w:rsidRPr="00CF62F7">
        <w:rPr>
          <w:color w:val="000000" w:themeColor="text1"/>
          <w:sz w:val="20"/>
          <w:szCs w:val="20"/>
        </w:rPr>
        <w:fldChar w:fldCharType="begin"/>
      </w:r>
      <w:r w:rsidRPr="00CF62F7">
        <w:rPr>
          <w:color w:val="000000" w:themeColor="text1"/>
          <w:sz w:val="20"/>
          <w:szCs w:val="20"/>
        </w:rPr>
        <w:instrText xml:space="preserve"> ADDIN EN.REFLIST </w:instrText>
      </w:r>
      <w:r w:rsidRPr="00CF62F7">
        <w:rPr>
          <w:color w:val="000000" w:themeColor="text1"/>
          <w:sz w:val="20"/>
          <w:szCs w:val="20"/>
        </w:rPr>
        <w:fldChar w:fldCharType="separate"/>
      </w:r>
      <w:r w:rsidR="00D91336" w:rsidRPr="00D91336">
        <w:rPr>
          <w:noProof/>
        </w:rPr>
        <w:t>1.</w:t>
      </w:r>
      <w:r w:rsidR="00D91336" w:rsidRPr="00D91336">
        <w:rPr>
          <w:noProof/>
        </w:rPr>
        <w:tab/>
        <w:t xml:space="preserve">Grover, A. and J. Leskovec, </w:t>
      </w:r>
      <w:r w:rsidR="00D91336" w:rsidRPr="00D91336">
        <w:rPr>
          <w:i/>
          <w:noProof/>
        </w:rPr>
        <w:t>node2vec: Scalable Feature Learning for Networks.</w:t>
      </w:r>
      <w:r w:rsidR="00D91336" w:rsidRPr="00D91336">
        <w:rPr>
          <w:noProof/>
        </w:rPr>
        <w:t xml:space="preserve"> KDD, 2016. </w:t>
      </w:r>
      <w:r w:rsidR="00D91336" w:rsidRPr="00D91336">
        <w:rPr>
          <w:b/>
          <w:noProof/>
        </w:rPr>
        <w:t>2016</w:t>
      </w:r>
      <w:r w:rsidR="00D91336" w:rsidRPr="00D91336">
        <w:rPr>
          <w:noProof/>
        </w:rPr>
        <w:t>: p. 855-864.</w:t>
      </w:r>
    </w:p>
    <w:p w14:paraId="796B3860" w14:textId="7389FB5F" w:rsidR="003F5FBF" w:rsidRPr="00CF62F7" w:rsidRDefault="00891B88" w:rsidP="00D91336">
      <w:pPr>
        <w:rPr>
          <w:color w:val="000000" w:themeColor="text1"/>
        </w:rPr>
      </w:pPr>
      <w:r w:rsidRPr="00CF62F7">
        <w:rPr>
          <w:color w:val="000000" w:themeColor="text1"/>
          <w:sz w:val="20"/>
          <w:szCs w:val="20"/>
        </w:rPr>
        <w:fldChar w:fldCharType="end"/>
      </w:r>
    </w:p>
    <w:sectPr w:rsidR="003F5FBF" w:rsidRPr="00CF62F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FE7554" w14:textId="77777777" w:rsidR="00767891" w:rsidRDefault="00767891" w:rsidP="00427DFF">
      <w:pPr>
        <w:spacing w:line="240" w:lineRule="auto"/>
      </w:pPr>
      <w:r>
        <w:separator/>
      </w:r>
    </w:p>
  </w:endnote>
  <w:endnote w:type="continuationSeparator" w:id="0">
    <w:p w14:paraId="783A8339" w14:textId="77777777" w:rsidR="00767891" w:rsidRDefault="00767891" w:rsidP="00427D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mfortaa">
    <w:altName w:val="Calibri"/>
    <w:charset w:val="00"/>
    <w:family w:val="auto"/>
    <w:pitch w:val="default"/>
  </w:font>
  <w:font w:name="Oswald">
    <w:altName w:val="Arial Narrow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50296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6D9A91" w14:textId="2491E1E5" w:rsidR="00427DFF" w:rsidRDefault="00427DFF" w:rsidP="003A7B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F3AE2C" w14:textId="77777777" w:rsidR="00427DFF" w:rsidRDefault="00427DFF" w:rsidP="00427DF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06448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E003B3" w14:textId="03CE0DC2" w:rsidR="00427DFF" w:rsidRDefault="00427DFF" w:rsidP="003A7B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4B7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6467414" w14:textId="77777777" w:rsidR="00427DFF" w:rsidRDefault="00427DFF" w:rsidP="00427D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99BA33" w14:textId="77777777" w:rsidR="00767891" w:rsidRDefault="00767891" w:rsidP="00427DFF">
      <w:pPr>
        <w:spacing w:line="240" w:lineRule="auto"/>
      </w:pPr>
      <w:r>
        <w:separator/>
      </w:r>
    </w:p>
  </w:footnote>
  <w:footnote w:type="continuationSeparator" w:id="0">
    <w:p w14:paraId="774665DB" w14:textId="77777777" w:rsidR="00767891" w:rsidRDefault="00767891" w:rsidP="00427D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rrpwt0b29e5vedx9nx5s5hda9900rtxpxx&quot;&gt;My EndNote Library&lt;record-ids&gt;&lt;item&gt;57&lt;/item&gt;&lt;/record-ids&gt;&lt;/item&gt;&lt;/Libraries&gt;"/>
  </w:docVars>
  <w:rsids>
    <w:rsidRoot w:val="00F97CAB"/>
    <w:rsid w:val="00016237"/>
    <w:rsid w:val="0003241C"/>
    <w:rsid w:val="00051C85"/>
    <w:rsid w:val="00083181"/>
    <w:rsid w:val="00093BEB"/>
    <w:rsid w:val="000A42EF"/>
    <w:rsid w:val="000C498B"/>
    <w:rsid w:val="000D4225"/>
    <w:rsid w:val="00137C6D"/>
    <w:rsid w:val="00155574"/>
    <w:rsid w:val="001639AF"/>
    <w:rsid w:val="00165585"/>
    <w:rsid w:val="00183799"/>
    <w:rsid w:val="002536EA"/>
    <w:rsid w:val="00267B82"/>
    <w:rsid w:val="00274539"/>
    <w:rsid w:val="002B4CF3"/>
    <w:rsid w:val="002D0CD1"/>
    <w:rsid w:val="00305108"/>
    <w:rsid w:val="00384A7E"/>
    <w:rsid w:val="003870A0"/>
    <w:rsid w:val="003B3FE5"/>
    <w:rsid w:val="003F5FBF"/>
    <w:rsid w:val="003F6CE9"/>
    <w:rsid w:val="0041401A"/>
    <w:rsid w:val="00427BA3"/>
    <w:rsid w:val="00427DFF"/>
    <w:rsid w:val="00446217"/>
    <w:rsid w:val="00452B5F"/>
    <w:rsid w:val="0047336C"/>
    <w:rsid w:val="004F3D41"/>
    <w:rsid w:val="00567947"/>
    <w:rsid w:val="00612890"/>
    <w:rsid w:val="006909B5"/>
    <w:rsid w:val="00700D1F"/>
    <w:rsid w:val="00735D39"/>
    <w:rsid w:val="0076334D"/>
    <w:rsid w:val="00767891"/>
    <w:rsid w:val="00773DB7"/>
    <w:rsid w:val="007D21EC"/>
    <w:rsid w:val="00824361"/>
    <w:rsid w:val="0084190D"/>
    <w:rsid w:val="008576EB"/>
    <w:rsid w:val="00865419"/>
    <w:rsid w:val="00891B88"/>
    <w:rsid w:val="008B65BD"/>
    <w:rsid w:val="008E4686"/>
    <w:rsid w:val="00A229C1"/>
    <w:rsid w:val="00A4050F"/>
    <w:rsid w:val="00A51153"/>
    <w:rsid w:val="00C065AD"/>
    <w:rsid w:val="00C1460F"/>
    <w:rsid w:val="00CF62F7"/>
    <w:rsid w:val="00D32CF5"/>
    <w:rsid w:val="00D777AA"/>
    <w:rsid w:val="00D91336"/>
    <w:rsid w:val="00DB6B79"/>
    <w:rsid w:val="00DD1214"/>
    <w:rsid w:val="00DE550D"/>
    <w:rsid w:val="00E04EA6"/>
    <w:rsid w:val="00E54A2B"/>
    <w:rsid w:val="00E804E7"/>
    <w:rsid w:val="00E80523"/>
    <w:rsid w:val="00E956BB"/>
    <w:rsid w:val="00EC3D85"/>
    <w:rsid w:val="00ED7A34"/>
    <w:rsid w:val="00EE5AFA"/>
    <w:rsid w:val="00F42E35"/>
    <w:rsid w:val="00F50BAE"/>
    <w:rsid w:val="00F97CAB"/>
    <w:rsid w:val="00FE2EFF"/>
    <w:rsid w:val="00FF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2D3526"/>
  <w15:chartTrackingRefBased/>
  <w15:docId w15:val="{7812BBD2-59E8-1D48-9E51-F5041B868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CAB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7CAB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7CAB"/>
    <w:rPr>
      <w:rFonts w:ascii="Arial" w:eastAsia="SimSun" w:hAnsi="Arial" w:cs="Arial"/>
      <w:sz w:val="52"/>
      <w:szCs w:val="52"/>
      <w:lang w:val="en"/>
    </w:rPr>
  </w:style>
  <w:style w:type="paragraph" w:styleId="Footer">
    <w:name w:val="footer"/>
    <w:basedOn w:val="Normal"/>
    <w:link w:val="FooterChar"/>
    <w:uiPriority w:val="99"/>
    <w:unhideWhenUsed/>
    <w:rsid w:val="00427DF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DFF"/>
    <w:rPr>
      <w:rFonts w:ascii="Arial" w:eastAsia="SimSun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427DFF"/>
  </w:style>
  <w:style w:type="paragraph" w:customStyle="1" w:styleId="EndNoteBibliographyTitle">
    <w:name w:val="EndNote Bibliography Title"/>
    <w:basedOn w:val="Normal"/>
    <w:link w:val="EndNoteBibliographyTitleChar"/>
    <w:rsid w:val="00891B8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1B88"/>
    <w:rPr>
      <w:rFonts w:ascii="Arial" w:eastAsia="SimSun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91B88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1B88"/>
    <w:rPr>
      <w:rFonts w:ascii="Arial" w:eastAsia="SimSun" w:hAnsi="Arial" w:cs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511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D91336"/>
    <w:rPr>
      <w:rFonts w:ascii="Arial" w:eastAsia="SimSun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9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B5"/>
    <w:rPr>
      <w:rFonts w:ascii="Segoe UI" w:eastAsia="SimSun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9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614</Words>
  <Characters>350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ها ظفر</dc:creator>
  <cp:keywords/>
  <dc:description/>
  <cp:lastModifiedBy>Jayapriya V.</cp:lastModifiedBy>
  <cp:revision>17</cp:revision>
  <dcterms:created xsi:type="dcterms:W3CDTF">2020-12-13T11:46:00Z</dcterms:created>
  <dcterms:modified xsi:type="dcterms:W3CDTF">2021-09-08T08:11:00Z</dcterms:modified>
</cp:coreProperties>
</file>